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46079" w14:textId="31D2567E" w:rsidR="00C2054A" w:rsidRPr="007F5880" w:rsidRDefault="00C2054A" w:rsidP="00C2054A">
      <w:pPr>
        <w:keepNext/>
        <w:tabs>
          <w:tab w:val="left" w:pos="0"/>
        </w:tabs>
        <w:spacing w:before="120" w:after="120" w:line="360" w:lineRule="auto"/>
        <w:rPr>
          <w:b/>
          <w:bCs/>
          <w:color w:val="000000" w:themeColor="text1"/>
        </w:rPr>
      </w:pPr>
      <w:r w:rsidRPr="00A16F3E">
        <w:rPr>
          <w:color w:val="000000" w:themeColor="text1"/>
        </w:rPr>
        <w:t xml:space="preserve">Individual quality assessment of the included </w:t>
      </w:r>
      <w:r w:rsidR="0060057B">
        <w:rPr>
          <w:color w:val="000000" w:themeColor="text1"/>
        </w:rPr>
        <w:t>case-control</w:t>
      </w:r>
      <w:r w:rsidRPr="00A16F3E">
        <w:rPr>
          <w:color w:val="000000" w:themeColor="text1"/>
        </w:rPr>
        <w:t xml:space="preserve"> stud</w:t>
      </w:r>
      <w:r w:rsidR="0060057B">
        <w:rPr>
          <w:color w:val="000000" w:themeColor="text1"/>
        </w:rPr>
        <w:t>ies</w:t>
      </w:r>
    </w:p>
    <w:tbl>
      <w:tblPr>
        <w:tblW w:w="14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A74FAA" w:rsidRPr="007F5880" w14:paraId="01589721" w14:textId="7B9D38AF" w:rsidTr="00A74FAA">
        <w:tc>
          <w:tcPr>
            <w:tcW w:w="2122" w:type="dxa"/>
          </w:tcPr>
          <w:p w14:paraId="4D860575" w14:textId="77777777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F5880">
              <w:rPr>
                <w:color w:val="000000" w:themeColor="text1"/>
                <w:sz w:val="22"/>
                <w:szCs w:val="22"/>
              </w:rPr>
              <w:t>Questions</w:t>
            </w:r>
            <w:r w:rsidRPr="007F5880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298C2AF4" w14:textId="6A230F77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0057B">
              <w:rPr>
                <w:color w:val="000000" w:themeColor="text1"/>
                <w:sz w:val="15"/>
                <w:szCs w:val="15"/>
              </w:rPr>
              <w:t xml:space="preserve">Lu 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>et al</w:t>
            </w:r>
          </w:p>
        </w:tc>
        <w:tc>
          <w:tcPr>
            <w:tcW w:w="850" w:type="dxa"/>
          </w:tcPr>
          <w:p w14:paraId="26ADAFB9" w14:textId="4A1DD326" w:rsidR="00A74FAA" w:rsidRPr="00B755E0" w:rsidRDefault="00A74FAA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color w:val="000000" w:themeColor="text1"/>
                <w:sz w:val="15"/>
                <w:szCs w:val="15"/>
              </w:rPr>
              <w:t>Niesen</w:t>
            </w:r>
            <w:proofErr w:type="spellEnd"/>
            <w:r w:rsidRPr="0060057B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>et al</w:t>
            </w:r>
          </w:p>
        </w:tc>
        <w:tc>
          <w:tcPr>
            <w:tcW w:w="850" w:type="dxa"/>
          </w:tcPr>
          <w:p w14:paraId="1F7CE396" w14:textId="2F7031BC" w:rsidR="00A74FAA" w:rsidRPr="00B755E0" w:rsidRDefault="00A74FAA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Raman</w:t>
            </w:r>
            <w:r w:rsidRPr="0060057B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>et al</w:t>
            </w:r>
          </w:p>
        </w:tc>
        <w:tc>
          <w:tcPr>
            <w:tcW w:w="850" w:type="dxa"/>
          </w:tcPr>
          <w:p w14:paraId="0BB76AF8" w14:textId="2286FEE0" w:rsidR="00A74FAA" w:rsidRPr="00B755E0" w:rsidRDefault="00A74FAA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color w:val="000000" w:themeColor="text1"/>
                <w:sz w:val="15"/>
                <w:szCs w:val="15"/>
              </w:rPr>
              <w:t>Crunfli</w:t>
            </w:r>
            <w:proofErr w:type="spellEnd"/>
            <w:r w:rsidRPr="0060057B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>et al</w:t>
            </w:r>
          </w:p>
        </w:tc>
        <w:tc>
          <w:tcPr>
            <w:tcW w:w="850" w:type="dxa"/>
          </w:tcPr>
          <w:p w14:paraId="4A527CA5" w14:textId="3A82E88A" w:rsidR="00A74FAA" w:rsidRPr="00B755E0" w:rsidRDefault="00A74FAA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Kas</w:t>
            </w:r>
            <w:r w:rsidRPr="0060057B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>et al</w:t>
            </w:r>
          </w:p>
        </w:tc>
        <w:tc>
          <w:tcPr>
            <w:tcW w:w="850" w:type="dxa"/>
          </w:tcPr>
          <w:p w14:paraId="46F9EDE8" w14:textId="2E5169E7" w:rsidR="00A74FAA" w:rsidRDefault="000E2DAD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color w:val="000000" w:themeColor="text1"/>
                <w:sz w:val="15"/>
                <w:szCs w:val="15"/>
              </w:rPr>
              <w:t>Blazhenets</w:t>
            </w:r>
            <w:proofErr w:type="spellEnd"/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>et al</w:t>
            </w:r>
          </w:p>
        </w:tc>
        <w:tc>
          <w:tcPr>
            <w:tcW w:w="850" w:type="dxa"/>
          </w:tcPr>
          <w:p w14:paraId="7D28BC96" w14:textId="53F32DA2" w:rsidR="00A74FAA" w:rsidRDefault="000E2DAD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color w:val="000000" w:themeColor="text1"/>
                <w:sz w:val="15"/>
                <w:szCs w:val="15"/>
              </w:rPr>
              <w:t>Donegani</w:t>
            </w:r>
            <w:proofErr w:type="spellEnd"/>
            <w:r w:rsidRPr="0060057B">
              <w:rPr>
                <w:i/>
                <w:color w:val="000000" w:themeColor="text1"/>
                <w:sz w:val="15"/>
                <w:szCs w:val="15"/>
              </w:rPr>
              <w:t xml:space="preserve"> et al</w:t>
            </w:r>
          </w:p>
        </w:tc>
        <w:tc>
          <w:tcPr>
            <w:tcW w:w="850" w:type="dxa"/>
          </w:tcPr>
          <w:p w14:paraId="1ED7C87F" w14:textId="024E6D2A" w:rsidR="00A74FAA" w:rsidRDefault="000E2DAD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Duan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 xml:space="preserve"> et al</w:t>
            </w:r>
          </w:p>
        </w:tc>
        <w:tc>
          <w:tcPr>
            <w:tcW w:w="850" w:type="dxa"/>
          </w:tcPr>
          <w:p w14:paraId="5733694E" w14:textId="494BF5F1" w:rsidR="00A74FAA" w:rsidRDefault="000E2DAD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color w:val="000000" w:themeColor="text1"/>
                <w:sz w:val="15"/>
                <w:szCs w:val="15"/>
              </w:rPr>
              <w:t>Guedj</w:t>
            </w:r>
            <w:proofErr w:type="spellEnd"/>
            <w:r w:rsidRPr="0060057B">
              <w:rPr>
                <w:i/>
                <w:color w:val="000000" w:themeColor="text1"/>
                <w:sz w:val="15"/>
                <w:szCs w:val="15"/>
              </w:rPr>
              <w:t xml:space="preserve"> et al</w:t>
            </w:r>
          </w:p>
        </w:tc>
        <w:tc>
          <w:tcPr>
            <w:tcW w:w="850" w:type="dxa"/>
          </w:tcPr>
          <w:p w14:paraId="6A5BC5E0" w14:textId="2A115D27" w:rsidR="00A74FAA" w:rsidRDefault="000E2DAD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Hosp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 xml:space="preserve"> et al</w:t>
            </w:r>
          </w:p>
        </w:tc>
        <w:tc>
          <w:tcPr>
            <w:tcW w:w="850" w:type="dxa"/>
          </w:tcPr>
          <w:p w14:paraId="599481BE" w14:textId="6F0E3842" w:rsidR="00A74FAA" w:rsidRDefault="000E2DAD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Qin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 xml:space="preserve"> et al</w:t>
            </w:r>
          </w:p>
        </w:tc>
        <w:tc>
          <w:tcPr>
            <w:tcW w:w="850" w:type="dxa"/>
          </w:tcPr>
          <w:p w14:paraId="31422CB7" w14:textId="0F913597" w:rsidR="00A74FAA" w:rsidRDefault="000E2DAD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 xml:space="preserve">Silva 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>et al</w:t>
            </w:r>
          </w:p>
        </w:tc>
        <w:tc>
          <w:tcPr>
            <w:tcW w:w="850" w:type="dxa"/>
          </w:tcPr>
          <w:p w14:paraId="52BA4863" w14:textId="2C6B3C7C" w:rsidR="00A74FAA" w:rsidRDefault="000E2DAD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color w:val="000000" w:themeColor="text1"/>
                <w:sz w:val="15"/>
                <w:szCs w:val="15"/>
              </w:rPr>
              <w:t>Sollini</w:t>
            </w:r>
            <w:proofErr w:type="spellEnd"/>
            <w:r w:rsidRPr="0060057B">
              <w:rPr>
                <w:i/>
                <w:color w:val="000000" w:themeColor="text1"/>
                <w:sz w:val="15"/>
                <w:szCs w:val="15"/>
              </w:rPr>
              <w:t xml:space="preserve"> et al</w:t>
            </w:r>
          </w:p>
        </w:tc>
        <w:tc>
          <w:tcPr>
            <w:tcW w:w="850" w:type="dxa"/>
          </w:tcPr>
          <w:p w14:paraId="4F77EAFC" w14:textId="6DDF39FB" w:rsidR="00A74FAA" w:rsidRDefault="000E2DAD" w:rsidP="00A74FAA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Strauss</w:t>
            </w:r>
            <w:r w:rsidRPr="0060057B">
              <w:rPr>
                <w:i/>
                <w:color w:val="000000" w:themeColor="text1"/>
                <w:sz w:val="15"/>
                <w:szCs w:val="15"/>
              </w:rPr>
              <w:t xml:space="preserve"> et al</w:t>
            </w:r>
          </w:p>
        </w:tc>
      </w:tr>
      <w:tr w:rsidR="00A74FAA" w:rsidRPr="007F5880" w14:paraId="5CA6A42A" w14:textId="467EAA66" w:rsidTr="00A74FAA">
        <w:tc>
          <w:tcPr>
            <w:tcW w:w="2122" w:type="dxa"/>
          </w:tcPr>
          <w:p w14:paraId="2E2BE59D" w14:textId="26B64663" w:rsidR="00A74FAA" w:rsidRPr="007F5880" w:rsidRDefault="00A74FAA" w:rsidP="00A74FAA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>1-Were the criteria for inclusion in the sample clearly defined?</w:t>
            </w:r>
          </w:p>
        </w:tc>
        <w:tc>
          <w:tcPr>
            <w:tcW w:w="850" w:type="dxa"/>
          </w:tcPr>
          <w:p w14:paraId="651473AD" w14:textId="77777777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F5880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5D0E752" w14:textId="71EFD83A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CF9F568" w14:textId="069BDFE5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3BCE7F3" w14:textId="5826CB88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5325C878" w14:textId="1F912896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210FA514" w14:textId="15207DF9" w:rsidR="00A74FAA" w:rsidRDefault="000E2DA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03CBCEA" w14:textId="4D767966" w:rsidR="00A74FAA" w:rsidRDefault="00D964D1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6528563D" w14:textId="76190A68" w:rsidR="00A74FAA" w:rsidRDefault="009F368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57815E77" w14:textId="62877D9B" w:rsidR="00A74FAA" w:rsidRDefault="0055283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911E22F" w14:textId="04A17A45" w:rsidR="00A74FAA" w:rsidRDefault="00B04478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045BF7A1" w14:textId="271DCCE4" w:rsidR="00A74FAA" w:rsidRDefault="00466CDE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57379688" w14:textId="7CC01AC0" w:rsidR="00A74FAA" w:rsidRDefault="00C353B9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0A96BE58" w14:textId="555AB579" w:rsidR="00A74FAA" w:rsidRDefault="00C30968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5410EEC3" w14:textId="51379411" w:rsidR="00A74FAA" w:rsidRDefault="009036C2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A74FAA" w:rsidRPr="007F5880" w14:paraId="19CF0E08" w14:textId="28A4A2E8" w:rsidTr="00A74FAA">
        <w:tc>
          <w:tcPr>
            <w:tcW w:w="2122" w:type="dxa"/>
          </w:tcPr>
          <w:p w14:paraId="6C08D342" w14:textId="39B7024E" w:rsidR="00A74FAA" w:rsidRPr="007F5880" w:rsidRDefault="00A74FAA" w:rsidP="00A74FAA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2-Were the study subjects and the setting described in detail? </w:t>
            </w:r>
          </w:p>
        </w:tc>
        <w:tc>
          <w:tcPr>
            <w:tcW w:w="850" w:type="dxa"/>
          </w:tcPr>
          <w:p w14:paraId="299D7CF2" w14:textId="77777777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F5880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10F1EEB" w14:textId="30C25747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999CEF7" w14:textId="3DF5137E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5F1FCDD" w14:textId="343674F3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7065E44B" w14:textId="188BE2C7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63B384DF" w14:textId="591B7A67" w:rsidR="00A74FAA" w:rsidRDefault="000E2DA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8FD486F" w14:textId="5A8437EA" w:rsidR="00A74FAA" w:rsidRDefault="00D964D1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7D0B9F8" w14:textId="7A78E900" w:rsidR="00A74FAA" w:rsidRDefault="009F368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0D7B2B73" w14:textId="5B336948" w:rsidR="00A74FAA" w:rsidRDefault="0055283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93E91C6" w14:textId="26BD5AE5" w:rsidR="00A74FAA" w:rsidRDefault="00B04478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F0A5F9E" w14:textId="50533101" w:rsidR="00A74FAA" w:rsidRDefault="00466CDE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5C031939" w14:textId="3908FACC" w:rsidR="00A74FAA" w:rsidRDefault="00C353B9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DEB7DF7" w14:textId="45A88D05" w:rsidR="00A74FAA" w:rsidRDefault="009036C2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E4C59E7" w14:textId="248CD8D2" w:rsidR="00A74FAA" w:rsidRDefault="00B6266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A74FAA" w:rsidRPr="007F5880" w14:paraId="286AC5BD" w14:textId="6221BF6B" w:rsidTr="00A74FAA">
        <w:tc>
          <w:tcPr>
            <w:tcW w:w="2122" w:type="dxa"/>
          </w:tcPr>
          <w:p w14:paraId="1589C6DE" w14:textId="3CE048F9" w:rsidR="00A74FAA" w:rsidRPr="007F5880" w:rsidRDefault="00A74FAA" w:rsidP="00A74FAA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3-Was the exposure measured in a valid and reliable way? </w:t>
            </w:r>
          </w:p>
        </w:tc>
        <w:tc>
          <w:tcPr>
            <w:tcW w:w="850" w:type="dxa"/>
          </w:tcPr>
          <w:p w14:paraId="619EE958" w14:textId="5CA95641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33A2921" w14:textId="444C3F48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81E054B" w14:textId="56D01A09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12FCD5D" w14:textId="108567F0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E461D72" w14:textId="232A9960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D64ABC6" w14:textId="697AAF01" w:rsidR="00A74FAA" w:rsidRDefault="000E2DA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0A1E8468" w14:textId="5A7D8860" w:rsidR="00A74FAA" w:rsidRDefault="00D964D1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FCA2E9C" w14:textId="75F9A28F" w:rsidR="00A74FAA" w:rsidRDefault="009F368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A6AE7EF" w14:textId="407AA94B" w:rsidR="00A74FAA" w:rsidRDefault="0055283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250821C" w14:textId="4AF25F51" w:rsidR="00A74FAA" w:rsidRDefault="00F06413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3B9572B" w14:textId="33E03C0A" w:rsidR="00A74FAA" w:rsidRDefault="00466CDE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851EAA8" w14:textId="7A932B7C" w:rsidR="00A74FAA" w:rsidRDefault="00C353B9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9A4074C" w14:textId="6570789D" w:rsidR="00A74FAA" w:rsidRDefault="009036C2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64B8C766" w14:textId="79E257F8" w:rsidR="00A74FAA" w:rsidRDefault="00B6266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A74FAA" w:rsidRPr="007F5880" w14:paraId="2163BD9C" w14:textId="1FC67743" w:rsidTr="00A74FAA">
        <w:tc>
          <w:tcPr>
            <w:tcW w:w="2122" w:type="dxa"/>
          </w:tcPr>
          <w:p w14:paraId="1C4232F2" w14:textId="035C3BBF" w:rsidR="00A74FAA" w:rsidRPr="007F5880" w:rsidRDefault="00A74FAA" w:rsidP="00A74FAA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4-Were objective, standard criteria used for measurement of the condition? </w:t>
            </w:r>
          </w:p>
        </w:tc>
        <w:tc>
          <w:tcPr>
            <w:tcW w:w="850" w:type="dxa"/>
          </w:tcPr>
          <w:p w14:paraId="32A93BB1" w14:textId="77777777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F5880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A4C065C" w14:textId="0064574B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0B94391F" w14:textId="681B1037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591B418" w14:textId="41818803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0D263DFE" w14:textId="22AC1674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3A49BE3" w14:textId="2E3E461F" w:rsidR="00A74FAA" w:rsidRDefault="000E2DA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CFD3300" w14:textId="0B793227" w:rsidR="00A74FAA" w:rsidRDefault="00D964D1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89A512E" w14:textId="368B8E24" w:rsidR="00A74FAA" w:rsidRDefault="00626904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32924CF" w14:textId="4A4D2909" w:rsidR="00A74FAA" w:rsidRDefault="0055283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C75DD89" w14:textId="0E8CB892" w:rsidR="00A74FAA" w:rsidRDefault="00F06413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BDA0BB3" w14:textId="24528377" w:rsidR="00A74FAA" w:rsidRDefault="00466CDE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6FF9B03" w14:textId="1FE6092B" w:rsidR="00A74FAA" w:rsidRDefault="00C353B9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66EA726B" w14:textId="50D363CE" w:rsidR="00A74FAA" w:rsidRDefault="009036C2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B3452C7" w14:textId="56661780" w:rsidR="00A74FAA" w:rsidRDefault="00B6266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A74FAA" w:rsidRPr="007F5880" w14:paraId="52A30ABE" w14:textId="31588951" w:rsidTr="00A74FAA">
        <w:tc>
          <w:tcPr>
            <w:tcW w:w="2122" w:type="dxa"/>
          </w:tcPr>
          <w:p w14:paraId="309EF9BA" w14:textId="61AF4A86" w:rsidR="00A74FAA" w:rsidRPr="007F5880" w:rsidRDefault="00A74FAA" w:rsidP="00A74FAA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5-Were confounding factors identified? </w:t>
            </w:r>
          </w:p>
        </w:tc>
        <w:tc>
          <w:tcPr>
            <w:tcW w:w="850" w:type="dxa"/>
          </w:tcPr>
          <w:p w14:paraId="5DDF17DB" w14:textId="77777777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F5880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50" w:type="dxa"/>
          </w:tcPr>
          <w:p w14:paraId="2634BE9C" w14:textId="76DAB84B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34057B4" w14:textId="4068B460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50" w:type="dxa"/>
          </w:tcPr>
          <w:p w14:paraId="60E16022" w14:textId="6FC50780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50" w:type="dxa"/>
          </w:tcPr>
          <w:p w14:paraId="1910EE19" w14:textId="0E2F7A6E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8640B1B" w14:textId="1545018A" w:rsidR="00A74FAA" w:rsidRDefault="000E2DA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10AE099" w14:textId="74E39847" w:rsidR="00A74FAA" w:rsidRDefault="00D964D1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9574CF6" w14:textId="7C93AB96" w:rsidR="00A74FAA" w:rsidRDefault="00626904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5304B1D" w14:textId="3EF83AE3" w:rsidR="00A74FAA" w:rsidRDefault="00B04478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50" w:type="dxa"/>
          </w:tcPr>
          <w:p w14:paraId="18BE77E5" w14:textId="124D9AF3" w:rsidR="00A74FAA" w:rsidRDefault="00F06413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C98A6EB" w14:textId="46369183" w:rsidR="00A74FAA" w:rsidRDefault="00C353B9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7484B93" w14:textId="0E8298C7" w:rsidR="00A74FAA" w:rsidRDefault="00C353B9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B884E2D" w14:textId="17F5D2E8" w:rsidR="00A74FAA" w:rsidRDefault="009036C2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72BCCEC" w14:textId="53BF176C" w:rsidR="00A74FAA" w:rsidRDefault="00B6266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A74FAA" w:rsidRPr="007F5880" w14:paraId="3F305D60" w14:textId="56613287" w:rsidTr="00A74FAA">
        <w:tc>
          <w:tcPr>
            <w:tcW w:w="2122" w:type="dxa"/>
          </w:tcPr>
          <w:p w14:paraId="539BDE9E" w14:textId="1CCAE32E" w:rsidR="00A74FAA" w:rsidRPr="007F5880" w:rsidRDefault="00A74FAA" w:rsidP="00A74FAA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6-Were strategies to deal with confounding factors stated? </w:t>
            </w:r>
          </w:p>
        </w:tc>
        <w:tc>
          <w:tcPr>
            <w:tcW w:w="850" w:type="dxa"/>
          </w:tcPr>
          <w:p w14:paraId="1DB8375B" w14:textId="66A24695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50" w:type="dxa"/>
          </w:tcPr>
          <w:p w14:paraId="092D37EC" w14:textId="6B9697C2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614F534B" w14:textId="26CCC3A9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50" w:type="dxa"/>
          </w:tcPr>
          <w:p w14:paraId="3233A9A1" w14:textId="2E2DD8B1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50" w:type="dxa"/>
          </w:tcPr>
          <w:p w14:paraId="200D02F0" w14:textId="032BCB31" w:rsidR="00A74FAA" w:rsidRPr="007F5880" w:rsidRDefault="00A74FAA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D9D6DBC" w14:textId="4FA8F5FE" w:rsidR="00A74FAA" w:rsidRDefault="000E2DA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B87B41E" w14:textId="006A6B05" w:rsidR="00A74FAA" w:rsidRDefault="00D964D1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015AF2E" w14:textId="7F5A7A3E" w:rsidR="00A74FAA" w:rsidRDefault="00626904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AEE27BE" w14:textId="6B3201D7" w:rsidR="00A74FAA" w:rsidRDefault="00B04478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50" w:type="dxa"/>
          </w:tcPr>
          <w:p w14:paraId="0D776810" w14:textId="5BABDB8E" w:rsidR="00A74FAA" w:rsidRDefault="00F06413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69DC591B" w14:textId="5013D05E" w:rsidR="00A74FAA" w:rsidRDefault="00C353B9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5534882" w14:textId="043686D7" w:rsidR="00A74FAA" w:rsidRDefault="00C353B9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7118C0E" w14:textId="65655215" w:rsidR="00A74FAA" w:rsidRDefault="009036C2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736ACFB" w14:textId="4D4370C3" w:rsidR="00A74FAA" w:rsidRDefault="00B6266D" w:rsidP="00A74FA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B6266D" w:rsidRPr="007F5880" w14:paraId="0C79EADA" w14:textId="3797065B" w:rsidTr="00A74FAA">
        <w:tc>
          <w:tcPr>
            <w:tcW w:w="2122" w:type="dxa"/>
          </w:tcPr>
          <w:p w14:paraId="30A3112B" w14:textId="2E7A0FCA" w:rsidR="00B6266D" w:rsidRPr="007F5880" w:rsidRDefault="00B6266D" w:rsidP="00B6266D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7-Were the outcomes measured in a valid and reliable way? </w:t>
            </w:r>
          </w:p>
        </w:tc>
        <w:tc>
          <w:tcPr>
            <w:tcW w:w="850" w:type="dxa"/>
          </w:tcPr>
          <w:p w14:paraId="7AD65B4F" w14:textId="77777777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F5880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C578EDC" w14:textId="11BB33A3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01386C0" w14:textId="2C492C18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6E82E7F" w14:textId="1D86B494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CDC8495" w14:textId="37D7C39A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F6B2A35" w14:textId="511DB84C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D3F2DE9" w14:textId="21794789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0BD12AD3" w14:textId="5234517E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26498B2" w14:textId="2CBDC952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842DFC6" w14:textId="4A0CE620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7DB9D7C" w14:textId="712D4217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F35825F" w14:textId="65FBFB65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2D77F08" w14:textId="01DBDCCE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60312DF2" w14:textId="0D7DA134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B6266D" w:rsidRPr="007F5880" w14:paraId="6C7CC7D7" w14:textId="59BC8729" w:rsidTr="00A74FAA">
        <w:tc>
          <w:tcPr>
            <w:tcW w:w="2122" w:type="dxa"/>
          </w:tcPr>
          <w:p w14:paraId="18C8C6E7" w14:textId="1BBC7514" w:rsidR="00B6266D" w:rsidRPr="007F5880" w:rsidRDefault="00B6266D" w:rsidP="00B6266D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8-Was appropriate statistical analysis used? </w:t>
            </w:r>
          </w:p>
        </w:tc>
        <w:tc>
          <w:tcPr>
            <w:tcW w:w="850" w:type="dxa"/>
          </w:tcPr>
          <w:p w14:paraId="69834862" w14:textId="77777777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F5880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E0D79A7" w14:textId="3D11DF38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0C603189" w14:textId="0B5FF1B9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657E47E3" w14:textId="71C11596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08A28F2F" w14:textId="7FBCD6AF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242E47D" w14:textId="0FC6BAF5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B44400A" w14:textId="21CC905C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459950C" w14:textId="459B6BB7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BB7F043" w14:textId="2016DC6F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A88FA67" w14:textId="354E20A0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09A1F77" w14:textId="0D820FF0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23B5DD77" w14:textId="3C38F2B8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12FDF1C7" w14:textId="622ABDC8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3312713" w14:textId="279DF5E6" w:rsidR="00B6266D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B6266D" w:rsidRPr="007F5880" w14:paraId="4584874E" w14:textId="7FB4DE30" w:rsidTr="00A74FAA">
        <w:tc>
          <w:tcPr>
            <w:tcW w:w="2122" w:type="dxa"/>
          </w:tcPr>
          <w:p w14:paraId="0A0B870F" w14:textId="77777777" w:rsidR="00B6266D" w:rsidRPr="007F5880" w:rsidRDefault="00B6266D" w:rsidP="00B6266D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50" w:type="dxa"/>
          </w:tcPr>
          <w:p w14:paraId="7748F8FA" w14:textId="172660E5" w:rsidR="00B6266D" w:rsidRPr="007F5880" w:rsidRDefault="00B6266D" w:rsidP="00B626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</w:rPr>
              <w:t>6</w:t>
            </w:r>
            <w:r w:rsidRPr="007F5880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850" w:type="dxa"/>
          </w:tcPr>
          <w:p w14:paraId="05BE93ED" w14:textId="563801AC" w:rsidR="00B6266D" w:rsidRPr="007F5880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/8</w:t>
            </w:r>
          </w:p>
        </w:tc>
        <w:tc>
          <w:tcPr>
            <w:tcW w:w="850" w:type="dxa"/>
          </w:tcPr>
          <w:p w14:paraId="31E5B04E" w14:textId="58B8EB0B" w:rsidR="00B6266D" w:rsidRPr="007F5880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/6</w:t>
            </w:r>
          </w:p>
        </w:tc>
        <w:tc>
          <w:tcPr>
            <w:tcW w:w="850" w:type="dxa"/>
          </w:tcPr>
          <w:p w14:paraId="564488BF" w14:textId="2DF3590E" w:rsidR="00B6266D" w:rsidRPr="007F5880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/6</w:t>
            </w:r>
          </w:p>
        </w:tc>
        <w:tc>
          <w:tcPr>
            <w:tcW w:w="850" w:type="dxa"/>
          </w:tcPr>
          <w:p w14:paraId="5AF0E8D1" w14:textId="744D0390" w:rsidR="00B6266D" w:rsidRPr="007F5880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/8</w:t>
            </w:r>
          </w:p>
        </w:tc>
        <w:tc>
          <w:tcPr>
            <w:tcW w:w="850" w:type="dxa"/>
          </w:tcPr>
          <w:p w14:paraId="550F109A" w14:textId="0B9AAB13" w:rsidR="00B6266D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/8</w:t>
            </w:r>
          </w:p>
        </w:tc>
        <w:tc>
          <w:tcPr>
            <w:tcW w:w="850" w:type="dxa"/>
          </w:tcPr>
          <w:p w14:paraId="3DFCCABF" w14:textId="0827733A" w:rsidR="00B6266D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/8</w:t>
            </w:r>
          </w:p>
        </w:tc>
        <w:tc>
          <w:tcPr>
            <w:tcW w:w="850" w:type="dxa"/>
          </w:tcPr>
          <w:p w14:paraId="25FAE352" w14:textId="35711417" w:rsidR="00B6266D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/8</w:t>
            </w:r>
          </w:p>
        </w:tc>
        <w:tc>
          <w:tcPr>
            <w:tcW w:w="850" w:type="dxa"/>
          </w:tcPr>
          <w:p w14:paraId="24EF83C7" w14:textId="3EE7BAE1" w:rsidR="00B6266D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/6</w:t>
            </w:r>
          </w:p>
        </w:tc>
        <w:tc>
          <w:tcPr>
            <w:tcW w:w="850" w:type="dxa"/>
          </w:tcPr>
          <w:p w14:paraId="139F2B9C" w14:textId="0F0450C3" w:rsidR="00B6266D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/8</w:t>
            </w:r>
          </w:p>
        </w:tc>
        <w:tc>
          <w:tcPr>
            <w:tcW w:w="850" w:type="dxa"/>
          </w:tcPr>
          <w:p w14:paraId="58BCD2EB" w14:textId="3D09E119" w:rsidR="00B6266D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/6</w:t>
            </w:r>
          </w:p>
        </w:tc>
        <w:tc>
          <w:tcPr>
            <w:tcW w:w="850" w:type="dxa"/>
          </w:tcPr>
          <w:p w14:paraId="5EF46865" w14:textId="28DA592B" w:rsidR="00B6266D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/6</w:t>
            </w:r>
          </w:p>
        </w:tc>
        <w:tc>
          <w:tcPr>
            <w:tcW w:w="850" w:type="dxa"/>
          </w:tcPr>
          <w:p w14:paraId="6155E187" w14:textId="04433642" w:rsidR="00B6266D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/6</w:t>
            </w:r>
          </w:p>
        </w:tc>
        <w:tc>
          <w:tcPr>
            <w:tcW w:w="850" w:type="dxa"/>
          </w:tcPr>
          <w:p w14:paraId="36B9D508" w14:textId="6C31D18C" w:rsidR="00B6266D" w:rsidRDefault="00B6266D" w:rsidP="00B6266D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/6</w:t>
            </w:r>
          </w:p>
        </w:tc>
      </w:tr>
    </w:tbl>
    <w:p w14:paraId="0847982D" w14:textId="77777777" w:rsidR="00C2054A" w:rsidRPr="007F5880" w:rsidRDefault="00C2054A" w:rsidP="00C2054A">
      <w:pPr>
        <w:rPr>
          <w:color w:val="000000" w:themeColor="text1"/>
        </w:rPr>
      </w:pPr>
      <w:r w:rsidRPr="007F5880">
        <w:rPr>
          <w:color w:val="000000" w:themeColor="text1"/>
        </w:rPr>
        <w:t>NA, not applicable</w:t>
      </w:r>
    </w:p>
    <w:p w14:paraId="3DA5ABD9" w14:textId="77777777" w:rsidR="00C2054A" w:rsidRPr="007F5880" w:rsidRDefault="00C2054A" w:rsidP="00C2054A">
      <w:pPr>
        <w:rPr>
          <w:color w:val="000000" w:themeColor="text1"/>
          <w:sz w:val="22"/>
          <w:szCs w:val="22"/>
        </w:rPr>
      </w:pPr>
    </w:p>
    <w:p w14:paraId="2D0BDA33" w14:textId="65533D5C" w:rsidR="00C2054A" w:rsidRPr="00B755E0" w:rsidRDefault="00C2054A" w:rsidP="00C2054A">
      <w:pPr>
        <w:rPr>
          <w:color w:val="000000" w:themeColor="text1"/>
        </w:rPr>
      </w:pPr>
      <w:proofErr w:type="spellStart"/>
      <w:r w:rsidRPr="007F5880">
        <w:rPr>
          <w:color w:val="000000" w:themeColor="text1"/>
          <w:vertAlign w:val="superscript"/>
        </w:rPr>
        <w:t>a</w:t>
      </w:r>
      <w:r w:rsidRPr="007F5880">
        <w:rPr>
          <w:color w:val="000000" w:themeColor="text1"/>
        </w:rPr>
        <w:t>According</w:t>
      </w:r>
      <w:proofErr w:type="spellEnd"/>
      <w:r w:rsidRPr="007F5880">
        <w:rPr>
          <w:color w:val="000000" w:themeColor="text1"/>
        </w:rPr>
        <w:t xml:space="preserve"> to the Joanna Briggs Institute (JBI) Critical Appraisal Checklist for Cross-sectional studies</w:t>
      </w:r>
    </w:p>
    <w:sectPr w:rsidR="00C2054A" w:rsidRPr="00B755E0" w:rsidSect="00A74FA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92"/>
    <w:rsid w:val="00040DA2"/>
    <w:rsid w:val="000E2DAD"/>
    <w:rsid w:val="001411D8"/>
    <w:rsid w:val="001C5F84"/>
    <w:rsid w:val="00230009"/>
    <w:rsid w:val="002C57B6"/>
    <w:rsid w:val="00344973"/>
    <w:rsid w:val="0042585E"/>
    <w:rsid w:val="00466CDE"/>
    <w:rsid w:val="0055283D"/>
    <w:rsid w:val="0060057B"/>
    <w:rsid w:val="00626904"/>
    <w:rsid w:val="00641F20"/>
    <w:rsid w:val="008E1B85"/>
    <w:rsid w:val="009036C2"/>
    <w:rsid w:val="0099192B"/>
    <w:rsid w:val="009A59B5"/>
    <w:rsid w:val="009F368A"/>
    <w:rsid w:val="00A1493B"/>
    <w:rsid w:val="00A16F3E"/>
    <w:rsid w:val="00A43DDA"/>
    <w:rsid w:val="00A5776B"/>
    <w:rsid w:val="00A74FAA"/>
    <w:rsid w:val="00B04478"/>
    <w:rsid w:val="00B15CB1"/>
    <w:rsid w:val="00B227CE"/>
    <w:rsid w:val="00B6266D"/>
    <w:rsid w:val="00B755E0"/>
    <w:rsid w:val="00BF7A3C"/>
    <w:rsid w:val="00C2054A"/>
    <w:rsid w:val="00C30968"/>
    <w:rsid w:val="00C353B9"/>
    <w:rsid w:val="00D91E09"/>
    <w:rsid w:val="00D964D1"/>
    <w:rsid w:val="00E246A6"/>
    <w:rsid w:val="00E85670"/>
    <w:rsid w:val="00EA2FB0"/>
    <w:rsid w:val="00F06413"/>
    <w:rsid w:val="00F1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C553B"/>
  <w15:chartTrackingRefBased/>
  <w15:docId w15:val="{89F2135A-DA0F-A940-9251-28B6AB79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C92"/>
    <w:rPr>
      <w:rFonts w:ascii="Times New Roman" w:eastAsia="Times New Roman" w:hAnsi="Times New Roman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7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7B6"/>
    <w:rPr>
      <w:rFonts w:ascii="Times New Roman" w:eastAsia="Times New Roman" w:hAnsi="Times New Roman" w:cs="Times New Roman"/>
      <w:sz w:val="18"/>
      <w:szCs w:val="18"/>
      <w:lang w:val="en-US" w:eastAsia="pt-BR"/>
    </w:rPr>
  </w:style>
  <w:style w:type="paragraph" w:styleId="NormalWeb">
    <w:name w:val="Normal (Web)"/>
    <w:basedOn w:val="Normal"/>
    <w:uiPriority w:val="99"/>
    <w:unhideWhenUsed/>
    <w:rsid w:val="001411D8"/>
    <w:pPr>
      <w:spacing w:before="100" w:beforeAutospacing="1" w:after="100" w:afterAutospacing="1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Microsoft Office User</cp:lastModifiedBy>
  <cp:revision>17</cp:revision>
  <dcterms:created xsi:type="dcterms:W3CDTF">2020-08-20T15:05:00Z</dcterms:created>
  <dcterms:modified xsi:type="dcterms:W3CDTF">2021-06-08T06:06:00Z</dcterms:modified>
</cp:coreProperties>
</file>